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10"/>
        <w:gridCol w:w="1740"/>
        <w:gridCol w:w="1650"/>
        <w:gridCol w:w="1680"/>
      </w:tblGrid>
      <w:tr w:rsidR="00C9037A" w:rsidRPr="00470834" w14:paraId="727CA543" w14:textId="77777777" w:rsidTr="00C9037A">
        <w:trPr>
          <w:trHeight w:val="330"/>
        </w:trPr>
        <w:tc>
          <w:tcPr>
            <w:tcW w:w="8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7C99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bookmarkStart w:id="0" w:name="_GoBack"/>
            <w:r w:rsidRPr="00470834">
              <w:rPr>
                <w:rFonts w:ascii="Calibri" w:eastAsia="Calibri" w:hAnsi="Calibri" w:cs="Calibri"/>
                <w:b/>
                <w:bCs/>
              </w:rPr>
              <w:t>Supplementary Table A: Results of multicollinearity test for ideational variables</w:t>
            </w:r>
          </w:p>
        </w:tc>
      </w:tr>
      <w:tr w:rsidR="00C9037A" w:rsidRPr="00470834" w14:paraId="7A327F8B" w14:textId="77777777" w:rsidTr="00C9037A">
        <w:trPr>
          <w:trHeight w:val="236"/>
        </w:trPr>
        <w:tc>
          <w:tcPr>
            <w:tcW w:w="38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F792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Ideational Variables</w:t>
            </w:r>
          </w:p>
        </w:tc>
        <w:tc>
          <w:tcPr>
            <w:tcW w:w="5070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7C2C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Variance Inflation Factor (VIF)</w:t>
            </w:r>
          </w:p>
        </w:tc>
      </w:tr>
      <w:tr w:rsidR="00C9037A" w:rsidRPr="00470834" w14:paraId="1DB10229" w14:textId="77777777" w:rsidTr="00C9037A">
        <w:trPr>
          <w:trHeight w:val="200"/>
        </w:trPr>
        <w:tc>
          <w:tcPr>
            <w:tcW w:w="38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F659" w14:textId="77777777" w:rsidR="00C9037A" w:rsidRPr="00470834" w:rsidRDefault="00C9037A" w:rsidP="00C90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A219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Cameroon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9D55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Côte d’Ivoire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9049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Sierra Leone</w:t>
            </w:r>
          </w:p>
        </w:tc>
      </w:tr>
      <w:tr w:rsidR="00C9037A" w:rsidRPr="00470834" w14:paraId="572E8165" w14:textId="77777777" w:rsidTr="00C9037A">
        <w:trPr>
          <w:trHeight w:val="254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C96DE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Positive attitudes towards net use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906D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8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6DE8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6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1B9F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7</w:t>
            </w:r>
          </w:p>
        </w:tc>
      </w:tr>
      <w:tr w:rsidR="00C9037A" w:rsidRPr="00470834" w14:paraId="1B232197" w14:textId="77777777" w:rsidTr="00C9037A">
        <w:trPr>
          <w:trHeight w:val="227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6E957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Perceived response efficacy of ITNs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8CCB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2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0796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5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D609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9</w:t>
            </w:r>
          </w:p>
        </w:tc>
      </w:tr>
      <w:tr w:rsidR="00C9037A" w:rsidRPr="00470834" w14:paraId="2A828322" w14:textId="77777777" w:rsidTr="00C9037A">
        <w:trPr>
          <w:trHeight w:val="281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C5D52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Perceived vulnerability to malaria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E6DD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5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581E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5AB3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3</w:t>
            </w:r>
          </w:p>
        </w:tc>
      </w:tr>
      <w:tr w:rsidR="00C9037A" w:rsidRPr="00470834" w14:paraId="1320FA66" w14:textId="77777777" w:rsidTr="00C9037A">
        <w:trPr>
          <w:trHeight w:val="146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D7DCD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Perceived net use as a community norm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0222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9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921E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527A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3</w:t>
            </w:r>
          </w:p>
        </w:tc>
      </w:tr>
      <w:tr w:rsidR="00C9037A" w:rsidRPr="00470834" w14:paraId="6FA93E04" w14:textId="77777777" w:rsidTr="00C9037A">
        <w:trPr>
          <w:trHeight w:val="110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2DA11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Perceived severity of malaria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B52B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1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D0D1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5C37B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9</w:t>
            </w:r>
          </w:p>
        </w:tc>
      </w:tr>
      <w:tr w:rsidR="00C9037A" w:rsidRPr="00470834" w14:paraId="01093B30" w14:textId="77777777" w:rsidTr="00C9037A">
        <w:trPr>
          <w:trHeight w:val="164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D14B7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Perceived self-efficacy to use nets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94A9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4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EB9E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2C62C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9</w:t>
            </w:r>
          </w:p>
        </w:tc>
      </w:tr>
      <w:tr w:rsidR="00C9037A" w:rsidRPr="00470834" w14:paraId="06921B5F" w14:textId="77777777" w:rsidTr="00C9037A">
        <w:trPr>
          <w:trHeight w:val="137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05290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Discussed malaria with others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4C03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9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CB08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D7BC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470834">
              <w:rPr>
                <w:rFonts w:ascii="Calibri" w:eastAsia="Calibri" w:hAnsi="Calibri" w:cs="Calibri"/>
              </w:rPr>
              <w:t>1.10</w:t>
            </w:r>
          </w:p>
        </w:tc>
      </w:tr>
      <w:tr w:rsidR="00C9037A" w:rsidRPr="00C9037A" w14:paraId="6502369C" w14:textId="77777777" w:rsidTr="00C9037A">
        <w:trPr>
          <w:trHeight w:val="101"/>
        </w:trPr>
        <w:tc>
          <w:tcPr>
            <w:tcW w:w="3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B759" w14:textId="77777777" w:rsidR="00C9037A" w:rsidRPr="00470834" w:rsidRDefault="00C9037A" w:rsidP="00C9037A">
            <w:pPr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Mean VIF</w:t>
            </w:r>
          </w:p>
        </w:tc>
        <w:tc>
          <w:tcPr>
            <w:tcW w:w="17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8EC7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1.11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19AC" w14:textId="77777777" w:rsidR="00C9037A" w:rsidRPr="00470834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1.03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A9DC" w14:textId="77777777" w:rsidR="00C9037A" w:rsidRPr="00C9037A" w:rsidRDefault="00C9037A" w:rsidP="00C9037A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70834">
              <w:rPr>
                <w:rFonts w:ascii="Calibri" w:eastAsia="Calibri" w:hAnsi="Calibri" w:cs="Calibri"/>
                <w:b/>
                <w:bCs/>
              </w:rPr>
              <w:t>1.10</w:t>
            </w:r>
          </w:p>
        </w:tc>
      </w:tr>
    </w:tbl>
    <w:p w14:paraId="20F5E8C6" w14:textId="77777777" w:rsidR="00C9037A" w:rsidRDefault="00C9037A" w:rsidP="00C9037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bookmarkEnd w:id="0"/>
    <w:p w14:paraId="06D76ABB" w14:textId="77777777" w:rsidR="00650C5E" w:rsidRDefault="00650C5E"/>
    <w:sectPr w:rsidR="00650C5E" w:rsidSect="0047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37A"/>
    <w:rsid w:val="00470834"/>
    <w:rsid w:val="00650C5E"/>
    <w:rsid w:val="009E00F8"/>
    <w:rsid w:val="00C9037A"/>
    <w:rsid w:val="00FB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24DB0"/>
  <w15:chartTrackingRefBased/>
  <w15:docId w15:val="{04C7E4F9-233A-D042-8F88-E9BC829A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37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Babalola</dc:creator>
  <cp:keywords/>
  <dc:description/>
  <cp:lastModifiedBy>Sangeetha Nanda Gopal</cp:lastModifiedBy>
  <cp:revision>2</cp:revision>
  <dcterms:created xsi:type="dcterms:W3CDTF">2022-08-15T14:38:00Z</dcterms:created>
  <dcterms:modified xsi:type="dcterms:W3CDTF">2022-11-16T04:26:00Z</dcterms:modified>
</cp:coreProperties>
</file>